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Parameter estimates of the </w:t>
      </w:r>
      <w:r>
        <w:rPr>
          <w:i/>
          <w:lang w:val="en-GB"/>
        </w:rPr>
        <w:t>Lactin-2</w:t>
      </w:r>
      <w:r>
        <w:rPr/>
        <w:t xml:space="preserve"> model</w:t>
      </w:r>
    </w:p>
    <w:tbl>
      <w:tblPr>
        <w:tblW w:w="4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5"/>
        <w:gridCol w:w="1573"/>
        <w:gridCol w:w="1573"/>
        <w:gridCol w:w="1573"/>
        <w:gridCol w:w="1573"/>
      </w:tblGrid>
      <w:tr>
        <w:trPr>
          <w:trHeight w:val="315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ind w:left="53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ρ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T</w:t>
            </w:r>
            <w:r>
              <w:rPr>
                <w:b/>
                <w:sz w:val="20"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Δ 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λ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NO</w:t>
            </w:r>
            <w:r>
              <w:rPr>
                <w:i/>
                <w:iCs/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15 ± 0.001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6195 ± 0.031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20 ± 0.081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0380 ± 0.0517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W</w:t>
            </w:r>
            <w:r>
              <w:rPr>
                <w:i/>
                <w:iCs/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-1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2 ± 0.00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5719 ± 0.09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918 ± 0.174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496 ± 0.0569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W</w:t>
            </w:r>
            <w:r>
              <w:rPr>
                <w:i/>
                <w:iCs/>
                <w:sz w:val="20"/>
                <w:szCs w:val="20"/>
                <w:lang w:val="en-GB"/>
              </w:rPr>
              <w:t>V</w:t>
            </w:r>
            <w:r>
              <w:rPr>
                <w:sz w:val="20"/>
                <w:szCs w:val="20"/>
                <w:lang w:val="en-GB"/>
              </w:rPr>
              <w:t>-2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1 ± 0.001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32.4165 ± 0.038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96 ± 0.116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9351 ± 0.0820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PL</w:t>
            </w: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6 ± 0.00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5818 ± 0.070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017 ± 0.121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436 ± 0.0429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LA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36 ± 0.001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317 ± 0.086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174 ± 0.17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105 ± 0.0616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MA</w:t>
            </w:r>
            <w:r>
              <w:rPr>
                <w:sz w:val="20"/>
                <w:szCs w:val="20"/>
                <w:lang w:val="en-GB"/>
              </w:rPr>
              <w:t>-1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9 ± 0.00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0551 ± 0.070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63 ± 0.136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017 ± 0.0612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MA</w:t>
            </w:r>
            <w:r>
              <w:rPr>
                <w:sz w:val="20"/>
                <w:szCs w:val="20"/>
                <w:lang w:val="en-GB"/>
              </w:rPr>
              <w:t>-1B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3 ± 0.00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7738 ± 0.095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07 ± 0.146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928 ± 0.0466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MA</w:t>
            </w: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9 ± 0.000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0181 ± 0.082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62 ± 0.122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131 ± 0.0402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MA</w:t>
            </w: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1 ± 0.000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4645 ± 0.057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588 ± 0.101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654 ± 0.0399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</w:t>
            </w:r>
            <w:r>
              <w:rPr>
                <w:i/>
                <w:iCs/>
                <w:sz w:val="20"/>
                <w:szCs w:val="20"/>
                <w:lang w:val="en-GB"/>
              </w:rPr>
              <w:t>RK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1 ± 0.00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0337 ± 0.092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85 ± 0.135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657 ± 0.0453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</w:t>
            </w:r>
            <w:r>
              <w:rPr>
                <w:i/>
                <w:iCs/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24 ± 0.002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832 ± 0.089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807 ± 0.20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423 ± 0.1356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i/>
                <w:iCs/>
                <w:sz w:val="20"/>
                <w:szCs w:val="20"/>
                <w:lang w:val="en-GB"/>
              </w:rPr>
              <w:t>VC</w:t>
            </w:r>
            <w:r>
              <w:rPr>
                <w:sz w:val="20"/>
                <w:szCs w:val="20"/>
                <w:lang w:val="en-GB"/>
              </w:rPr>
              <w:t>-2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8 ± 0.000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6026 ± 0.070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153 ± 0.115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182 ± 0.0410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R</w:t>
            </w:r>
            <w:r>
              <w:rPr>
                <w:i/>
                <w:iCs/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02 ± 0.001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0622 ± 0.082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44 ± 0.152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4033 ± 0.0547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O</w:t>
            </w:r>
            <w:r>
              <w:rPr>
                <w:i/>
                <w:iCs/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5 ± 0.000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5752 ± 0.100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56 ± 0.163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2220 ± 0.0566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S</w:t>
            </w:r>
            <w:r>
              <w:rPr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56 ± 0.001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7315 ± 0.066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17 ± 0.152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716 ± 0.0773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N</w:t>
            </w:r>
            <w:r>
              <w:rPr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56 ± 0.001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006 ± 0.197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690 ± 0.277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7162 ± 0.0683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N</w:t>
            </w:r>
            <w:r>
              <w:rPr>
                <w:i/>
                <w:iCs/>
                <w:sz w:val="20"/>
                <w:szCs w:val="20"/>
                <w:lang w:val="en-GB"/>
              </w:rPr>
              <w:t>K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19 ± 0.001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2966 ± 0.12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13 ± 0.229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6275 ± 0.0837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N</w:t>
            </w:r>
            <w:r>
              <w:rPr>
                <w:i/>
                <w:iCs/>
                <w:sz w:val="20"/>
                <w:szCs w:val="20"/>
                <w:lang w:val="en-GB"/>
              </w:rPr>
              <w:t>L</w:t>
            </w: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9 ± 0.001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3725 ± 0.095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448 ± 0.184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6957 ± 0.0713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48 ± 0.000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556 ± 0.028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468 ± 0.063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1451 ± 0.0260</w:t>
            </w:r>
          </w:p>
        </w:tc>
      </w:tr>
      <w:tr>
        <w:trPr>
          <w:trHeight w:val="283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65 ± 0.006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3214 ± 0.122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926 ± 0.191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6107 ± 0.1137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Model parameters of the individual clones were estimated by fitting a nonlinear mixed-effects model without grouping (model </w:t>
      </w:r>
      <w:r>
        <w:rPr>
          <w:i/>
          <w:lang w:val="en-GB"/>
        </w:rPr>
        <w:t>nm0a</w:t>
      </w:r>
      <w:r>
        <w:rPr>
          <w:lang w:val="en-GB"/>
        </w:rPr>
        <w:t xml:space="preserve">) using the </w:t>
      </w:r>
      <w:r>
        <w:rPr>
          <w:i/>
          <w:lang w:val="en-GB"/>
        </w:rPr>
        <w:t>Lactin-2</w:t>
      </w:r>
      <w:r>
        <w:rPr>
          <w:lang w:val="en-GB"/>
        </w:rPr>
        <w:t xml:space="preserve"> function. Parameter estimates for the two regions, Europe and Indonesia were derived from the grouping in model </w:t>
      </w:r>
      <w:r>
        <w:rPr>
          <w:i/>
          <w:lang w:val="en-GB"/>
        </w:rPr>
        <w:t>nm2</w:t>
      </w:r>
      <w:r>
        <w:rPr>
          <w:lang w:val="en-GB"/>
        </w:rPr>
        <w:t>. Standard errors were estimated by nonparametric residual bootstrapping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1:04:00Z</dcterms:created>
  <dc:creator>SaschaK</dc:creator>
  <dc:description/>
  <cp:keywords/>
  <dc:language>en-US</dc:language>
  <cp:lastModifiedBy>SaschaK</cp:lastModifiedBy>
  <dcterms:modified xsi:type="dcterms:W3CDTF">2012-01-02T11:22:00Z</dcterms:modified>
  <cp:revision>2</cp:revision>
  <dc:subject/>
  <dc:title/>
</cp:coreProperties>
</file>